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B8B3F" w14:textId="1A6F3906" w:rsidR="00BF7339" w:rsidRPr="00BF7339" w:rsidRDefault="00BF7339" w:rsidP="00FA2D44">
      <w:pPr>
        <w:pStyle w:val="a3"/>
        <w:wordWrap/>
        <w:spacing w:after="0"/>
      </w:pPr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7D5F1D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2</w:t>
      </w:r>
      <w:r w:rsidRPr="00526762">
        <w:rPr>
          <w:rFonts w:ascii="Times New Roman" w:hAnsi="Times New Roman" w:cs="Times New Roman"/>
          <w:b w:val="0"/>
        </w:rPr>
        <w:t xml:space="preserve">. </w:t>
      </w:r>
      <w:r w:rsidRPr="00BF7339">
        <w:rPr>
          <w:rFonts w:ascii="Times New Roman" w:hAnsi="Times New Roman" w:cs="Times New Roman"/>
          <w:b w:val="0"/>
        </w:rPr>
        <w:t>The list of causes of death considered amenable and preventable (age</w:t>
      </w:r>
      <w:r>
        <w:rPr>
          <w:rFonts w:ascii="Times New Roman" w:hAnsi="Times New Roman" w:cs="Times New Roman"/>
          <w:b w:val="0"/>
        </w:rPr>
        <w:t xml:space="preserve"> </w:t>
      </w:r>
      <w:r w:rsidRPr="00BF7339">
        <w:rPr>
          <w:rFonts w:ascii="Times New Roman" w:hAnsi="Times New Roman" w:cs="Times New Roman"/>
          <w:b w:val="0"/>
        </w:rPr>
        <w:t>threshold: 0-74)</w:t>
      </w:r>
    </w:p>
    <w:tbl>
      <w:tblPr>
        <w:tblW w:w="9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4120"/>
        <w:gridCol w:w="1100"/>
        <w:gridCol w:w="1160"/>
      </w:tblGrid>
      <w:tr w:rsidR="00BF7339" w:rsidRPr="00BF7339" w14:paraId="3E346885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9CD9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dition group and causes of death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22F84" w14:textId="77777777" w:rsidR="00BF7339" w:rsidRPr="00BF7339" w:rsidRDefault="00BF7339" w:rsidP="00010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D-10 cod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5C46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ventab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B868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atable</w:t>
            </w:r>
          </w:p>
        </w:tc>
      </w:tr>
      <w:tr w:rsidR="00BF7339" w:rsidRPr="00BF7339" w14:paraId="720C720C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A85D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ectious diseases</w:t>
            </w:r>
          </w:p>
        </w:tc>
      </w:tr>
      <w:tr w:rsidR="00BF7339" w:rsidRPr="00BF7339" w14:paraId="41F0571D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2F5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stinal diseas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107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00-A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DE4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22D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29A4F40E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D88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phtheria, Tetanus, Poliomyelit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FA4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5, A36, A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4EF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ECB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22A39F6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87F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hooping cough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EDA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4BD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ADA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1E696936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752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ingococcal infectio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368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994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FFC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37B6FA4B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F018" w14:textId="6898362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epsis due to streptococcus pneumonia and </w:t>
            </w:r>
            <w:r w:rsidR="00224EA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psis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due to </w:t>
            </w:r>
            <w:proofErr w:type="spellStart"/>
            <w:r w:rsidR="001B24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emophilus</w:t>
            </w:r>
            <w:proofErr w:type="spellEnd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influenza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9A65" w14:textId="3097174E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0.3, A4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C7B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AC1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0DDE2010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DB4D" w14:textId="56688A28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emophilus</w:t>
            </w:r>
            <w:proofErr w:type="spellEnd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B24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fluenza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infection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DA7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B14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6AB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384D8C3B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CC0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xually transmitted infections (except HIV/AIDS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BD3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50-A60, A63, A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12A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FCC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6B652CD0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970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ricell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374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EC9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685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7AC9B5A8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20A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asl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482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2E2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5F2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6F1C4E28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E15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ubell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DBC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A0A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49F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1AE19C8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49C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iral Hepatit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D4E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15-B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5C5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6F8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6E609D02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261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V/AID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BAF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20-B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463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4D1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740BAB0B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494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ari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932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50-B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92F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BAC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70E10319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CDE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emophilus</w:t>
            </w:r>
            <w:proofErr w:type="spellEnd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nd pneumococcal meningit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784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00.0, G0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E42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8EF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229957D7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DBF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F66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5-A19, B90, J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00C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C35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2813ED80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A34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arlet fev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CDC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E14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104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6EC57B0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177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ps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6959" w14:textId="2F65D8AA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0 (excl. A40.3)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1 (excl. A41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5B9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7F8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E6ED45E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36E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F0E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6, L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44C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5A2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F18B94D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0A5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gionnaires disea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9C1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0AE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4DB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03B51E7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ABE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ptococcal and enterococci infectio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346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9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521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4F0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5574F3B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D1B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her meningit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98F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00.2, G00.3, G00.8, G0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52F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AFF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432BE30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3C4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ingitis due to other and unspecified caus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A82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143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A02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2D330C91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0EB0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5CF9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07.1- U07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B03A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8892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F7339" w:rsidRPr="00BF7339" w14:paraId="35D01535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D74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ncer</w:t>
            </w:r>
          </w:p>
        </w:tc>
      </w:tr>
      <w:tr w:rsidR="00BF7339" w:rsidRPr="00BF7339" w14:paraId="3305D116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735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p, oral cavity and pharynx cancer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79D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00-C1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431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7BB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F7339" w:rsidRPr="00BF7339" w14:paraId="4A2D12A8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012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esophageal</w:t>
            </w:r>
            <w:proofErr w:type="spellEnd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E59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F8E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1D6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34C521E1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A08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51A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621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C25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48A048CB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76E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3E4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0DA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A47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119C0CBD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777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541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33-C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EF3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EA6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5E0215D3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7A6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sotheliom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007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75E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FFF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56C0A92B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312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in (melanoma)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1F9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4C4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2B2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3863FD6E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AD1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165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9A7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C4C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77B79CE5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377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rvical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5CD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AB8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E9B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CFD2FEE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07F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2B2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18-C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64C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435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4E402655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651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east cancer (female only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4D4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0E9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704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79FC6C1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77F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terus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7747" w14:textId="7135B69D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54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C73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774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230C08B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7E4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sticular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45E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D1B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0E3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A432E6D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9CE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yroid canc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6C7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977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19A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9914BF2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C58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dgkin's disea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427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2C6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C06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BD4599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478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ymphoid </w:t>
            </w:r>
            <w:proofErr w:type="spellStart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ukaemia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AE6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91.0, C9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CE5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2A2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6412FCE2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D6CF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enign neoplas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91BD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10-D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EBD9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CD8B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7E7E7F7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557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docrine and metabolic diseases</w:t>
            </w:r>
          </w:p>
        </w:tc>
      </w:tr>
      <w:tr w:rsidR="00BF7339" w:rsidRPr="00BF7339" w14:paraId="77561EEC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9C8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utritional deficiency </w:t>
            </w:r>
            <w:proofErr w:type="spellStart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26C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50-D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99C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FF3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F7339" w:rsidRPr="00BF7339" w14:paraId="75EDECD3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2F2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E3D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10-E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405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1AE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1D69CB8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63D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45C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00-E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149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1C3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D7BF53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6EDA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renal disorder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8CD7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24-E25 (except E24.4), E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FCB0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D12E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1190EF5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7CF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es of the nervous system</w:t>
            </w:r>
          </w:p>
        </w:tc>
      </w:tr>
      <w:tr w:rsidR="00BF7339" w:rsidRPr="00BF7339" w14:paraId="52D023AF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FB72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pilepsy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32206" w14:textId="34ABA2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40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4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D108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EF3E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403C362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DBF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es of the circulatory system</w:t>
            </w:r>
          </w:p>
        </w:tc>
      </w:tr>
      <w:tr w:rsidR="00BF7339" w:rsidRPr="00BF7339" w14:paraId="5AB80E65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52B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tic aneurysm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986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00A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F09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3D6384F5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0E1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ertensive diseas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24B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0-I13, I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1A1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5C4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7B10C8A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916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chaemic</w:t>
            </w:r>
            <w:proofErr w:type="spellEnd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heart diseas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0E6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0-I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D01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35E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5638033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B58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rebrovascular diseas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695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60-I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EC2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F9B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75B4682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D48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her atheroscleros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3BC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70, I7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EB8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B15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94E6859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972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eumatic and other heart disea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C0A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00-I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DE4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BC1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DEB0746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5E09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enous thromboembolis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50A6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6, I80, I82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C97F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DA47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9006B43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026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es of the respiratory system</w:t>
            </w:r>
          </w:p>
        </w:tc>
      </w:tr>
      <w:tr w:rsidR="00BF7339" w:rsidRPr="00BF7339" w14:paraId="26589D23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992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F5F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09-J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B56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199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F7339" w:rsidRPr="00BF7339" w14:paraId="0362885C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204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neumonia due to Streptococcus pneumonia or </w:t>
            </w:r>
            <w:proofErr w:type="spellStart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emophilus</w:t>
            </w:r>
            <w:proofErr w:type="spellEnd"/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influenz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387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13-J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B33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7FE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68E972ED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DC0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ronic lower respiratory diseas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EC7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40-J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445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6C2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07CF28B4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EEF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ung diseases due to external agent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B07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60-J64, J66-J70, J82, J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395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DD1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21AB5BC5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2C1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pper respiratory infection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A97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00-J06, J30-J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8FF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0C3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41E83030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5AA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neumonia, not elsewhere classified or organism unspecifie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7F9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12, J15, J16- J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D16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EE1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6DEB1FF3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8BF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ute lower respiratory infection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279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20-J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003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F93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225E0D4E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904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thma and bronchiectas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0BD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45-J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200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D1B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0D712320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1DF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ult respiratory distress syndrom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474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F08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FEB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536C2446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2D0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lmonary oedem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84C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2C8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B19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97B89D9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836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bscess of lung and mediastinum pyothorax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9E1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85, J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E7D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1D3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2D09DE73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417C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her pleural disorder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043B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90, J93, J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2C64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E7DB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340EEB7C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BD1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es of the digestive system</w:t>
            </w:r>
          </w:p>
        </w:tc>
      </w:tr>
      <w:tr w:rsidR="00BF7339" w:rsidRPr="00BF7339" w14:paraId="4E9B6C80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C7E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stric and duodenal ulcer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597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25-K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B3D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88D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65CEBE7B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5BA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pendicit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870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35-K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142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F85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62FEA2E1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657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D4C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40-K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B4A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525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FAE459A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725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olelithiasis and cholecystit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92C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80-K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823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27D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684AF17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2C7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her diseases of gallbladder or biliary tract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A7E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82-K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2ED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C31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5F4F349E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B56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ute pancreatit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5B0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85.0,1,3,8,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E62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D66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BB19892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2787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her diseases of pancrea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59DF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86.1,2,3,8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8FF7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E4FA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44C81430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050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es of the genitourinary system</w:t>
            </w:r>
          </w:p>
        </w:tc>
      </w:tr>
      <w:tr w:rsidR="00BF7339" w:rsidRPr="00BF7339" w14:paraId="02707882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55F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phritis and nephros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FCF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00-N0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06E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220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44CE4517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C06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bstructive uropathy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43EE" w14:textId="37848BC5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13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20-N21, N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CC6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E46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67028206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53C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nal failur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E92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17-N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84E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A40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5E1E22F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061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nal coli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2EA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243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765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3F0AB3E7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2B9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sorders resulting from renal tubular dysfunctio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5BA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DB6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08C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396AE0E3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773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specified contracted kidney, small kidney of unknown cau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573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26-N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863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A0E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3A38005E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40E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flammatory diseases of genitourinary syste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A37C" w14:textId="108F9D8D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34.1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70- N73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75.0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75.1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76.4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884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5A3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1CC253D0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2F0D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static hyperplasi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D2D2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A505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805C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69657EE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0A4F" w14:textId="709BE530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gnancy, childbirth</w:t>
            </w:r>
            <w:r w:rsidR="00362A1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d perinatal period</w:t>
            </w:r>
          </w:p>
        </w:tc>
      </w:tr>
      <w:tr w:rsidR="00BF7339" w:rsidRPr="00BF7339" w14:paraId="1402F4A6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407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tanus neonatorum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058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F6A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A92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F7339" w:rsidRPr="00BF7339" w14:paraId="1F2B8EDA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3AD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bstetrical tetanu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A00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F66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6AF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1B3F3FE0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044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gnancy, childbirth and the puerperiu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214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00-O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AD2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8D2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551D0F8B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224C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rtain conditions originating in the perinatal peri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9CD2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00-P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0D386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F7A8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2D94633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3AA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genital malformations</w:t>
            </w:r>
          </w:p>
        </w:tc>
      </w:tr>
      <w:tr w:rsidR="00BF7339" w:rsidRPr="00BF7339" w14:paraId="42262E21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0672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rtain congenital malformations (neural tube defects)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F6E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00, Q01, Q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5A7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B9E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F7339" w:rsidRPr="00BF7339" w14:paraId="3CCEACB9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47AB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genital malformations of the circulatory system (heart defect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45FF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20-Q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2B4B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BA17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23F0A747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022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verse effects of medical and surgical care</w:t>
            </w:r>
          </w:p>
        </w:tc>
      </w:tr>
      <w:tr w:rsidR="00BF7339" w:rsidRPr="00BF7339" w14:paraId="519625DA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141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rugs, medicaments and biological substances causing adverse effects in therapeutic us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03F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40-Y5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B80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BF3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7F9D8196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EE9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adventures to patients during surgical and medical car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F5BF" w14:textId="27B460C5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60-Y69,</w:t>
            </w:r>
            <w:r w:rsidR="00362A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83-Y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6BC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0DB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5798BEBA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1577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cal devices associated with adverse incidents in diagnostic and therapeutic us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579B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70–Y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B93F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8119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BF7339" w:rsidRPr="00BF7339" w14:paraId="52D00276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C7B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juries</w:t>
            </w:r>
          </w:p>
        </w:tc>
      </w:tr>
      <w:tr w:rsidR="00BF7339" w:rsidRPr="00BF7339" w14:paraId="19285AA6" w14:textId="77777777" w:rsidTr="00BF7339">
        <w:trPr>
          <w:trHeight w:val="2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452F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port Accident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C72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01-V9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346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47D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F7339" w:rsidRPr="00BF7339" w14:paraId="7A45BABD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427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cidental Injuri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610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00-X39, X46-X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CBB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0F9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629AA2D1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EF4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ntional self-har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5221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66-X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A5F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BBE3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53F72CA6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2455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nt of undetermined intent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CD1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16-Y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8B2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4B28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614A9562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8C47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sault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5826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86-Y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8E20A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4890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F7339" w:rsidRPr="00BF7339" w14:paraId="2954FF1A" w14:textId="77777777" w:rsidTr="00BF7339">
        <w:trPr>
          <w:trHeight w:val="20"/>
        </w:trPr>
        <w:tc>
          <w:tcPr>
            <w:tcW w:w="9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1AC8B" w14:textId="0C02F595" w:rsidR="00BF7339" w:rsidRPr="00BF7339" w:rsidRDefault="00E64B93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cohol-related</w:t>
            </w:r>
            <w:r w:rsidR="00BF7339" w:rsidRPr="00BF73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d drug-related deaths</w:t>
            </w:r>
          </w:p>
        </w:tc>
      </w:tr>
      <w:tr w:rsidR="00BF7339" w:rsidRPr="00BF7339" w14:paraId="1A42819C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618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cohol- specific disorders and poisoning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9D7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24.4, F10, G31.2, G62.1, G72.1, I42.6, K29.2, K70, K85.2, K86.0, Q86.0, R78.0, X45, X65, Y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7A4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0D0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6A15AD91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F187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her alcohol-related disorder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6FD4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73, K74.0-K74.2, K74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032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325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720019CD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772E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rug disorders and poisoning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01F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11-F16, F18-F19, X40- X44, X85, Y10-Y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5969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E97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7339" w:rsidRPr="00BF7339" w14:paraId="782E07F7" w14:textId="77777777" w:rsidTr="00BF7339">
        <w:trPr>
          <w:trHeight w:val="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AD2EC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ntional self-poisoning by drug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A6E8B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60-X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F96ED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DC010" w14:textId="77777777" w:rsidR="00BF7339" w:rsidRPr="00BF7339" w:rsidRDefault="00BF7339" w:rsidP="00BF73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3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8F48CFD" w14:textId="5357DE66" w:rsidR="00B22052" w:rsidRDefault="00B22052" w:rsidP="00BF7339">
      <w:pPr>
        <w:pStyle w:val="a3"/>
        <w:wordWrap/>
        <w:rPr>
          <w:rFonts w:ascii="Times New Roman" w:hAnsi="Times New Roman" w:cs="Times New Roman"/>
          <w:b w:val="0"/>
        </w:rPr>
      </w:pPr>
    </w:p>
    <w:sectPr w:rsidR="00B22052" w:rsidSect="002F4821">
      <w:pgSz w:w="11906" w:h="16838"/>
      <w:pgMar w:top="1440" w:right="851" w:bottom="1440" w:left="862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7CC2E" w14:textId="77777777" w:rsidR="000569EF" w:rsidRDefault="000569EF" w:rsidP="0047148A">
      <w:pPr>
        <w:spacing w:after="0" w:line="240" w:lineRule="auto"/>
      </w:pPr>
      <w:r>
        <w:separator/>
      </w:r>
    </w:p>
  </w:endnote>
  <w:endnote w:type="continuationSeparator" w:id="0">
    <w:p w14:paraId="143CB913" w14:textId="77777777" w:rsidR="000569EF" w:rsidRDefault="000569EF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E1DFB" w14:textId="77777777" w:rsidR="000569EF" w:rsidRDefault="000569EF" w:rsidP="0047148A">
      <w:pPr>
        <w:spacing w:after="0" w:line="240" w:lineRule="auto"/>
      </w:pPr>
      <w:r>
        <w:separator/>
      </w:r>
    </w:p>
  </w:footnote>
  <w:footnote w:type="continuationSeparator" w:id="0">
    <w:p w14:paraId="0E79B8F2" w14:textId="77777777" w:rsidR="000569EF" w:rsidRDefault="000569EF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0260"/>
    <w:rsid w:val="00017EA9"/>
    <w:rsid w:val="00020A0B"/>
    <w:rsid w:val="000219F3"/>
    <w:rsid w:val="000247D1"/>
    <w:rsid w:val="00052A81"/>
    <w:rsid w:val="0005588E"/>
    <w:rsid w:val="000569EF"/>
    <w:rsid w:val="0006565D"/>
    <w:rsid w:val="000855EE"/>
    <w:rsid w:val="0009093D"/>
    <w:rsid w:val="00094AC4"/>
    <w:rsid w:val="000D5063"/>
    <w:rsid w:val="000F5AC4"/>
    <w:rsid w:val="00104AE2"/>
    <w:rsid w:val="00106655"/>
    <w:rsid w:val="001102B4"/>
    <w:rsid w:val="001207A8"/>
    <w:rsid w:val="00125448"/>
    <w:rsid w:val="00125C59"/>
    <w:rsid w:val="00127A7A"/>
    <w:rsid w:val="00136B9C"/>
    <w:rsid w:val="0014338F"/>
    <w:rsid w:val="0014746D"/>
    <w:rsid w:val="001602C7"/>
    <w:rsid w:val="00162C96"/>
    <w:rsid w:val="00164A6F"/>
    <w:rsid w:val="00192A05"/>
    <w:rsid w:val="001965D8"/>
    <w:rsid w:val="001970CC"/>
    <w:rsid w:val="001A0327"/>
    <w:rsid w:val="001B245D"/>
    <w:rsid w:val="001B36B0"/>
    <w:rsid w:val="001C09A8"/>
    <w:rsid w:val="001E1D91"/>
    <w:rsid w:val="001E6E6A"/>
    <w:rsid w:val="001F12E0"/>
    <w:rsid w:val="001F5897"/>
    <w:rsid w:val="001F6EF6"/>
    <w:rsid w:val="00200EFF"/>
    <w:rsid w:val="002069F4"/>
    <w:rsid w:val="00212A26"/>
    <w:rsid w:val="002163FC"/>
    <w:rsid w:val="00222A23"/>
    <w:rsid w:val="0022313D"/>
    <w:rsid w:val="00224EAB"/>
    <w:rsid w:val="00233A32"/>
    <w:rsid w:val="00235277"/>
    <w:rsid w:val="0024355A"/>
    <w:rsid w:val="00263E8A"/>
    <w:rsid w:val="002753BA"/>
    <w:rsid w:val="00284372"/>
    <w:rsid w:val="00285DF1"/>
    <w:rsid w:val="00294B63"/>
    <w:rsid w:val="002972ED"/>
    <w:rsid w:val="002A16A6"/>
    <w:rsid w:val="002A5EA0"/>
    <w:rsid w:val="002A73F4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573E"/>
    <w:rsid w:val="00344848"/>
    <w:rsid w:val="003476D4"/>
    <w:rsid w:val="00353C73"/>
    <w:rsid w:val="00356790"/>
    <w:rsid w:val="00362A11"/>
    <w:rsid w:val="00367449"/>
    <w:rsid w:val="00367475"/>
    <w:rsid w:val="0037762A"/>
    <w:rsid w:val="00392E68"/>
    <w:rsid w:val="00393245"/>
    <w:rsid w:val="003A340C"/>
    <w:rsid w:val="003A4714"/>
    <w:rsid w:val="003B35BA"/>
    <w:rsid w:val="003B3DAA"/>
    <w:rsid w:val="003D5903"/>
    <w:rsid w:val="003E037C"/>
    <w:rsid w:val="003F202A"/>
    <w:rsid w:val="00414AE0"/>
    <w:rsid w:val="004238FC"/>
    <w:rsid w:val="00444F7F"/>
    <w:rsid w:val="00445A4A"/>
    <w:rsid w:val="0045386D"/>
    <w:rsid w:val="004611F9"/>
    <w:rsid w:val="00461D62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A13B5"/>
    <w:rsid w:val="004B05EA"/>
    <w:rsid w:val="004D02DA"/>
    <w:rsid w:val="004E6245"/>
    <w:rsid w:val="004F55DF"/>
    <w:rsid w:val="005006E8"/>
    <w:rsid w:val="00525A38"/>
    <w:rsid w:val="00525DA0"/>
    <w:rsid w:val="00544366"/>
    <w:rsid w:val="00550244"/>
    <w:rsid w:val="00556B61"/>
    <w:rsid w:val="005579A2"/>
    <w:rsid w:val="00560288"/>
    <w:rsid w:val="00563722"/>
    <w:rsid w:val="00572AA8"/>
    <w:rsid w:val="0058181A"/>
    <w:rsid w:val="00581C1F"/>
    <w:rsid w:val="00582ABC"/>
    <w:rsid w:val="005831B7"/>
    <w:rsid w:val="00584300"/>
    <w:rsid w:val="00587A4C"/>
    <w:rsid w:val="00587A75"/>
    <w:rsid w:val="005A5850"/>
    <w:rsid w:val="005B2F1F"/>
    <w:rsid w:val="005C226F"/>
    <w:rsid w:val="005C7693"/>
    <w:rsid w:val="005D30B5"/>
    <w:rsid w:val="00604BBA"/>
    <w:rsid w:val="0060671B"/>
    <w:rsid w:val="00627CC5"/>
    <w:rsid w:val="00635388"/>
    <w:rsid w:val="006375D3"/>
    <w:rsid w:val="00643458"/>
    <w:rsid w:val="0065480B"/>
    <w:rsid w:val="00660B76"/>
    <w:rsid w:val="0067233A"/>
    <w:rsid w:val="0067543C"/>
    <w:rsid w:val="00686D15"/>
    <w:rsid w:val="006910BE"/>
    <w:rsid w:val="00692A78"/>
    <w:rsid w:val="00695304"/>
    <w:rsid w:val="006B0B39"/>
    <w:rsid w:val="006B49D7"/>
    <w:rsid w:val="006C7B53"/>
    <w:rsid w:val="006D08E7"/>
    <w:rsid w:val="006D5376"/>
    <w:rsid w:val="0070195C"/>
    <w:rsid w:val="0070304E"/>
    <w:rsid w:val="00705AC0"/>
    <w:rsid w:val="00712F57"/>
    <w:rsid w:val="00713088"/>
    <w:rsid w:val="00724F15"/>
    <w:rsid w:val="00730578"/>
    <w:rsid w:val="00732FD2"/>
    <w:rsid w:val="007402AB"/>
    <w:rsid w:val="00752BBB"/>
    <w:rsid w:val="00753C88"/>
    <w:rsid w:val="00764A89"/>
    <w:rsid w:val="00774E01"/>
    <w:rsid w:val="007752E5"/>
    <w:rsid w:val="0077760F"/>
    <w:rsid w:val="00786E11"/>
    <w:rsid w:val="00786F7E"/>
    <w:rsid w:val="007877AD"/>
    <w:rsid w:val="0079798E"/>
    <w:rsid w:val="007B0463"/>
    <w:rsid w:val="007B6719"/>
    <w:rsid w:val="007C3BB8"/>
    <w:rsid w:val="007D220D"/>
    <w:rsid w:val="007D3420"/>
    <w:rsid w:val="007D4E8B"/>
    <w:rsid w:val="007D50D4"/>
    <w:rsid w:val="007D5F1D"/>
    <w:rsid w:val="007E0896"/>
    <w:rsid w:val="007E6EB9"/>
    <w:rsid w:val="007F4552"/>
    <w:rsid w:val="008101F9"/>
    <w:rsid w:val="00811C23"/>
    <w:rsid w:val="00812BE6"/>
    <w:rsid w:val="00827321"/>
    <w:rsid w:val="00830010"/>
    <w:rsid w:val="008303C9"/>
    <w:rsid w:val="0083579D"/>
    <w:rsid w:val="00843761"/>
    <w:rsid w:val="008457B5"/>
    <w:rsid w:val="00847428"/>
    <w:rsid w:val="00852BED"/>
    <w:rsid w:val="00855185"/>
    <w:rsid w:val="00855780"/>
    <w:rsid w:val="008660F7"/>
    <w:rsid w:val="00872E98"/>
    <w:rsid w:val="008858BC"/>
    <w:rsid w:val="008C34C6"/>
    <w:rsid w:val="008D122E"/>
    <w:rsid w:val="008D13EF"/>
    <w:rsid w:val="008D2C01"/>
    <w:rsid w:val="008D7FBF"/>
    <w:rsid w:val="008E0DED"/>
    <w:rsid w:val="008E2EA6"/>
    <w:rsid w:val="008F0B17"/>
    <w:rsid w:val="008F5341"/>
    <w:rsid w:val="008F7857"/>
    <w:rsid w:val="0090553D"/>
    <w:rsid w:val="00907EEA"/>
    <w:rsid w:val="00920E9D"/>
    <w:rsid w:val="00931842"/>
    <w:rsid w:val="009A0B76"/>
    <w:rsid w:val="009B06C2"/>
    <w:rsid w:val="009B3052"/>
    <w:rsid w:val="009B576D"/>
    <w:rsid w:val="009B57F8"/>
    <w:rsid w:val="009C353F"/>
    <w:rsid w:val="009C4DA7"/>
    <w:rsid w:val="009E09AF"/>
    <w:rsid w:val="009E0BD7"/>
    <w:rsid w:val="009E1A1B"/>
    <w:rsid w:val="009E2DAA"/>
    <w:rsid w:val="009E6A5C"/>
    <w:rsid w:val="009F4BEE"/>
    <w:rsid w:val="00A042FD"/>
    <w:rsid w:val="00A06C05"/>
    <w:rsid w:val="00A16661"/>
    <w:rsid w:val="00A32B16"/>
    <w:rsid w:val="00A362A0"/>
    <w:rsid w:val="00A4157B"/>
    <w:rsid w:val="00A51864"/>
    <w:rsid w:val="00A57829"/>
    <w:rsid w:val="00A8498D"/>
    <w:rsid w:val="00A85EE9"/>
    <w:rsid w:val="00A913BD"/>
    <w:rsid w:val="00AA7E42"/>
    <w:rsid w:val="00AA7FFB"/>
    <w:rsid w:val="00AB08F5"/>
    <w:rsid w:val="00AB6274"/>
    <w:rsid w:val="00AC046B"/>
    <w:rsid w:val="00AC077E"/>
    <w:rsid w:val="00AC7B89"/>
    <w:rsid w:val="00AD2BAC"/>
    <w:rsid w:val="00AE797D"/>
    <w:rsid w:val="00AF516A"/>
    <w:rsid w:val="00B02D53"/>
    <w:rsid w:val="00B11C94"/>
    <w:rsid w:val="00B151B0"/>
    <w:rsid w:val="00B22052"/>
    <w:rsid w:val="00B31CFD"/>
    <w:rsid w:val="00B41625"/>
    <w:rsid w:val="00B416A0"/>
    <w:rsid w:val="00B4443D"/>
    <w:rsid w:val="00B54D2F"/>
    <w:rsid w:val="00B54FB3"/>
    <w:rsid w:val="00B55BCF"/>
    <w:rsid w:val="00B6386F"/>
    <w:rsid w:val="00B71472"/>
    <w:rsid w:val="00B73D9F"/>
    <w:rsid w:val="00BA68D9"/>
    <w:rsid w:val="00BB2F08"/>
    <w:rsid w:val="00BD4844"/>
    <w:rsid w:val="00BE027C"/>
    <w:rsid w:val="00BE09DD"/>
    <w:rsid w:val="00BF2E60"/>
    <w:rsid w:val="00BF7339"/>
    <w:rsid w:val="00C00D09"/>
    <w:rsid w:val="00C034C8"/>
    <w:rsid w:val="00C0481B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6123"/>
    <w:rsid w:val="00C9352D"/>
    <w:rsid w:val="00CA53D8"/>
    <w:rsid w:val="00CB0F7A"/>
    <w:rsid w:val="00CB5C83"/>
    <w:rsid w:val="00CD029B"/>
    <w:rsid w:val="00CE1988"/>
    <w:rsid w:val="00CE4189"/>
    <w:rsid w:val="00CE51A5"/>
    <w:rsid w:val="00CE726F"/>
    <w:rsid w:val="00D00E7B"/>
    <w:rsid w:val="00D1564C"/>
    <w:rsid w:val="00D22701"/>
    <w:rsid w:val="00D5172C"/>
    <w:rsid w:val="00D6315E"/>
    <w:rsid w:val="00D74D06"/>
    <w:rsid w:val="00DA13B0"/>
    <w:rsid w:val="00DA1A2F"/>
    <w:rsid w:val="00DA4459"/>
    <w:rsid w:val="00DA4E14"/>
    <w:rsid w:val="00DB01EB"/>
    <w:rsid w:val="00DB2805"/>
    <w:rsid w:val="00DC32C7"/>
    <w:rsid w:val="00DC6B6A"/>
    <w:rsid w:val="00DF1D36"/>
    <w:rsid w:val="00DF59B8"/>
    <w:rsid w:val="00DF6BB1"/>
    <w:rsid w:val="00DF6FFF"/>
    <w:rsid w:val="00E16956"/>
    <w:rsid w:val="00E16A25"/>
    <w:rsid w:val="00E179D1"/>
    <w:rsid w:val="00E17FCC"/>
    <w:rsid w:val="00E25EB9"/>
    <w:rsid w:val="00E33CF8"/>
    <w:rsid w:val="00E358A6"/>
    <w:rsid w:val="00E55382"/>
    <w:rsid w:val="00E558D1"/>
    <w:rsid w:val="00E61FA6"/>
    <w:rsid w:val="00E64B93"/>
    <w:rsid w:val="00E65257"/>
    <w:rsid w:val="00E66DC0"/>
    <w:rsid w:val="00E67FF1"/>
    <w:rsid w:val="00E737D3"/>
    <w:rsid w:val="00E8263A"/>
    <w:rsid w:val="00EA7A27"/>
    <w:rsid w:val="00EB2116"/>
    <w:rsid w:val="00EB7F0C"/>
    <w:rsid w:val="00EC2A45"/>
    <w:rsid w:val="00EC2FD5"/>
    <w:rsid w:val="00ED7371"/>
    <w:rsid w:val="00EE01AE"/>
    <w:rsid w:val="00EF4830"/>
    <w:rsid w:val="00F02838"/>
    <w:rsid w:val="00F207BA"/>
    <w:rsid w:val="00F36955"/>
    <w:rsid w:val="00F77EDD"/>
    <w:rsid w:val="00F8279C"/>
    <w:rsid w:val="00F82BD6"/>
    <w:rsid w:val="00F84213"/>
    <w:rsid w:val="00F94EDF"/>
    <w:rsid w:val="00FA2D44"/>
    <w:rsid w:val="00FA31CF"/>
    <w:rsid w:val="00FB17E1"/>
    <w:rsid w:val="00FC1A1C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3-03-23T07:53:00Z</dcterms:created>
  <dcterms:modified xsi:type="dcterms:W3CDTF">2023-03-2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da59b45125214a8c33e35215d5b5d9972c3b4300246a0be316af0c195fb71</vt:lpwstr>
  </property>
</Properties>
</file>